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EFC46E" w14:textId="410DA249" w:rsidR="0077661A" w:rsidRDefault="002B7EA3" w:rsidP="0076759F">
      <w:pPr>
        <w:pStyle w:val="Heading1"/>
      </w:pPr>
      <w:r>
        <w:t>Supplementary Information</w:t>
      </w:r>
      <w:r w:rsidR="00342279">
        <w:t xml:space="preserve"> for “Evaluating the quality of the 1000 Genomes Project data”</w:t>
      </w:r>
    </w:p>
    <w:p w14:paraId="356D0D99" w14:textId="5536E23B" w:rsidR="002B7EA3" w:rsidRDefault="002B7EA3"/>
    <w:p w14:paraId="3591CA26" w14:textId="7F92FC49" w:rsidR="00077E88" w:rsidRDefault="00077E88">
      <w:r>
        <w:t>Figure S1: Representative distribution of INFO scores for chromosome 1 in HG00250</w:t>
      </w:r>
      <w:r w:rsidR="00FE7197">
        <w:t xml:space="preserve"> in (a) experimental SNPs (b) all 1000G SNPs</w:t>
      </w:r>
    </w:p>
    <w:p w14:paraId="28C2D374" w14:textId="77777777" w:rsidR="00077E88" w:rsidRDefault="00077E88"/>
    <w:p w14:paraId="6E406804" w14:textId="7356211E" w:rsidR="002B7EA3" w:rsidRDefault="0076759F">
      <w:r>
        <w:t>Figure S</w:t>
      </w:r>
      <w:r w:rsidR="00077E88">
        <w:t>2</w:t>
      </w:r>
      <w:r>
        <w:t>:</w:t>
      </w:r>
      <w:r w:rsidR="00077E88">
        <w:t xml:space="preserve"> Imputation error in experimental SNPs after filtering low INFO score </w:t>
      </w:r>
      <w:r w:rsidR="0061534A">
        <w:t xml:space="preserve">(&lt;0.3) SNPs (a) Total imputation error (b) </w:t>
      </w:r>
      <w:r w:rsidR="00FE7197">
        <w:t>imputation error as a function of minor allele frequency</w:t>
      </w:r>
    </w:p>
    <w:p w14:paraId="1528DD4D" w14:textId="5BBE92A9" w:rsidR="0076759F" w:rsidRDefault="0076759F"/>
    <w:p w14:paraId="390D465F" w14:textId="4B231D23" w:rsidR="0076759F" w:rsidRDefault="0076759F">
      <w:r>
        <w:t>Figure S</w:t>
      </w:r>
      <w:r w:rsidR="00077E88">
        <w:t>3</w:t>
      </w:r>
      <w:r>
        <w:t xml:space="preserve">: </w:t>
      </w:r>
      <w:r w:rsidR="00413ADF">
        <w:t>Imputation error in all 1000G SNPs after filtering low INFO score (&lt;0.3) SNPs (a) Total imputation error (b) imputation error as a function of minor allele frequency</w:t>
      </w:r>
    </w:p>
    <w:p w14:paraId="2EDA923C" w14:textId="38C1094D" w:rsidR="003E1D21" w:rsidRDefault="003E1D21"/>
    <w:p w14:paraId="608EAFB4" w14:textId="60F87116" w:rsidR="0076759F" w:rsidRDefault="00212A52">
      <w:r>
        <w:rPr>
          <w:noProof/>
        </w:rPr>
        <w:drawing>
          <wp:inline distT="0" distB="0" distL="0" distR="0" wp14:anchorId="36174C4F" wp14:editId="10935DA4">
            <wp:extent cx="5388964" cy="246821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807" cy="24736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C0EB85" w14:textId="77777777" w:rsidR="00B32A7A" w:rsidRDefault="00B32A7A"/>
    <w:p w14:paraId="1E0DEE7C" w14:textId="0E3B67B3" w:rsidR="00B32A7A" w:rsidRDefault="00B32A7A" w:rsidP="00B32A7A">
      <w:pPr>
        <w:jc w:val="center"/>
      </w:pPr>
      <w:r>
        <w:t>Figure S1</w:t>
      </w:r>
    </w:p>
    <w:p w14:paraId="6C375757" w14:textId="221E917A" w:rsidR="00B32A7A" w:rsidRDefault="00B32A7A"/>
    <w:p w14:paraId="09BFCC51" w14:textId="77777777" w:rsidR="00B32A7A" w:rsidRDefault="00B32A7A"/>
    <w:p w14:paraId="1CF6B621" w14:textId="31377BF8" w:rsidR="0076759F" w:rsidRDefault="004A11F9">
      <w:r>
        <w:rPr>
          <w:noProof/>
        </w:rPr>
        <w:drawing>
          <wp:inline distT="0" distB="0" distL="0" distR="0" wp14:anchorId="389BA6F2" wp14:editId="74E9E78A">
            <wp:extent cx="6565677" cy="2004776"/>
            <wp:effectExtent l="0" t="0" r="635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01573" cy="20157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6BF6F4" w14:textId="007C0664" w:rsidR="0076759F" w:rsidRDefault="0076759F"/>
    <w:p w14:paraId="4EEBF165" w14:textId="77777777" w:rsidR="0076759F" w:rsidRDefault="0076759F"/>
    <w:p w14:paraId="4780B6C5" w14:textId="32B55C4A" w:rsidR="0076759F" w:rsidRDefault="0076759F" w:rsidP="0076759F">
      <w:pPr>
        <w:jc w:val="center"/>
      </w:pPr>
      <w:r>
        <w:lastRenderedPageBreak/>
        <w:t>Figure S</w:t>
      </w:r>
      <w:r w:rsidR="009223C9">
        <w:t>2</w:t>
      </w:r>
    </w:p>
    <w:p w14:paraId="5BEF173E" w14:textId="7E5B9AEF" w:rsidR="0076759F" w:rsidRDefault="0076759F" w:rsidP="0076759F">
      <w:pPr>
        <w:jc w:val="center"/>
      </w:pPr>
    </w:p>
    <w:p w14:paraId="7931C3AF" w14:textId="4FDD6C80" w:rsidR="0076759F" w:rsidRDefault="004A11F9" w:rsidP="0076759F">
      <w:pPr>
        <w:jc w:val="center"/>
      </w:pPr>
      <w:r>
        <w:rPr>
          <w:noProof/>
        </w:rPr>
        <w:drawing>
          <wp:inline distT="0" distB="0" distL="0" distR="0" wp14:anchorId="7C985C63" wp14:editId="36DE4F00">
            <wp:extent cx="6627561" cy="2023672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3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0154" cy="20275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56DA90" w14:textId="77777777" w:rsidR="0076759F" w:rsidRDefault="0076759F" w:rsidP="0076759F">
      <w:pPr>
        <w:jc w:val="center"/>
      </w:pPr>
    </w:p>
    <w:p w14:paraId="4F282058" w14:textId="5A1F5EA1" w:rsidR="0076759F" w:rsidRDefault="0076759F" w:rsidP="0076759F">
      <w:pPr>
        <w:jc w:val="center"/>
      </w:pPr>
      <w:r>
        <w:t>Figure S</w:t>
      </w:r>
      <w:r w:rsidR="009223C9">
        <w:t>3</w:t>
      </w:r>
    </w:p>
    <w:p w14:paraId="5CD76AC6" w14:textId="77777777" w:rsidR="0076759F" w:rsidRDefault="0076759F" w:rsidP="0076759F">
      <w:pPr>
        <w:jc w:val="center"/>
      </w:pPr>
      <w:bookmarkStart w:id="0" w:name="_GoBack"/>
      <w:bookmarkEnd w:id="0"/>
    </w:p>
    <w:sectPr w:rsidR="0076759F" w:rsidSect="00F165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EA3"/>
    <w:rsid w:val="00077E88"/>
    <w:rsid w:val="00212A52"/>
    <w:rsid w:val="002B7EA3"/>
    <w:rsid w:val="00342279"/>
    <w:rsid w:val="003E1D21"/>
    <w:rsid w:val="00413ADF"/>
    <w:rsid w:val="004A11F9"/>
    <w:rsid w:val="0061534A"/>
    <w:rsid w:val="0076759F"/>
    <w:rsid w:val="0077661A"/>
    <w:rsid w:val="009223C9"/>
    <w:rsid w:val="00B32A7A"/>
    <w:rsid w:val="00EC67AE"/>
    <w:rsid w:val="00F16543"/>
    <w:rsid w:val="00FE7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9246C1"/>
  <w14:defaultImageDpi w14:val="32767"/>
  <w15:chartTrackingRefBased/>
  <w15:docId w15:val="{A996A406-964F-D041-B0C4-721BE365B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759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75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bh Belsare</dc:creator>
  <cp:keywords/>
  <dc:description/>
  <cp:lastModifiedBy>Saurabh Belsare</cp:lastModifiedBy>
  <cp:revision>11</cp:revision>
  <dcterms:created xsi:type="dcterms:W3CDTF">2019-03-02T20:21:00Z</dcterms:created>
  <dcterms:modified xsi:type="dcterms:W3CDTF">2019-05-04T04:29:00Z</dcterms:modified>
</cp:coreProperties>
</file>